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color w:val="000000"/>
          <w:sz w:val="27"/>
          <w:szCs w:val="27"/>
        </w:rPr>
      </w:pPr>
      <w:r>
        <w:rPr>
          <w:b/>
          <w:color w:val="000000"/>
          <w:sz w:val="27"/>
          <w:szCs w:val="27"/>
        </w:rPr>
        <w:t xml:space="preserve">SURVEY </w:t>
        <w:tab/>
        <w:tab/>
        <w:tab/>
        <w:tab/>
        <w:tab/>
        <w:t>Family health center ( …………………. )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1. Age: </w:t>
        <w:tab/>
        <w:tab/>
        <w:t>2. Nationality: Turkish ……. Foreign……... Country……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3. Week of pregnancy: </w:t>
        <w:tab/>
        <w:tab/>
        <w:tab/>
        <w:t>4. Which pregnancy is this: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5.How many children are there alive?......…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6. If so, how many ………</w:t>
      </w:r>
    </w:p>
    <w:p>
      <w:pPr>
        <w:pStyle w:val="NormalWeb"/>
        <w:spacing w:before="280" w:after="280"/>
        <w:rPr>
          <w:sz w:val="27"/>
          <w:szCs w:val="27"/>
        </w:rPr>
      </w:pPr>
      <w:r>
        <w:rPr>
          <w:sz w:val="27"/>
          <w:szCs w:val="27"/>
        </w:rPr>
        <w:t>7. Have you vaccinated your living child(ren)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a) Yes, all of it </w:t>
        <w:tab/>
        <w:tab/>
        <w:t xml:space="preserve">b) Yes, some of it </w:t>
        <w:tab/>
        <w:tab/>
        <w:t>c) No, I did not have it don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8. Any pregnancy-related disease ?............................................ 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9. Place of residence: Dulkadiroğlu/ Onikişubat ?: </w:t>
        <w:tab/>
        <w:tab/>
        <w:tab/>
        <w:t>Rural/Urban?: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0. Education Level: a ) Illiterate b)Literate c)Primary school d)Middle school e)High school f)University g)Master's degre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1. Educational status of spouse: a ) Illiterate b) Literate c)Primary school d)Middle school e)High school f)University g)Master's degre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2. Do you work? a) No b)Yes ............................................ ...........................................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3. Does your spouse work? a) No b)Yes ............................................ ...........................................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14. If any of them do work, are they in the healthcare sector? : a)Yes </w:t>
        <w:tab/>
        <w:t>b)No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5. Income (Monthly-TL):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6. Will you have your baby vaccinated when she/he is born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a) Yes, all of it </w:t>
        <w:tab/>
        <w:t xml:space="preserve">b) Yes, but some of it </w:t>
        <w:tab/>
        <w:t>c) No, I will not have it done at all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7. (For pregnant women who chose option b in question 16) Which vaccinations do you plan not to have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I don't know b) Write down the vaccine(s) that she will not have ............................................ 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8. (For pregnant women who chose options b and c in question 16) Why won't you have it all done or not at all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The idea that the vaccine will harm the baby's health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b) Do not think that the vaccine is useful/protectiv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c) The idea that the vaccine may cause infertility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d) The idea of not trusting vaccines in general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e) Religious beliefs/reasons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) Recommendation of friends/relatives not to get vaccinated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g) Recommendation of healthcare personnel not to get vaccinated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h) Encountering someone who has experienced vaccine side effects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i) Other ........................................ ........................................................ 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9. Can we learn your thoughts about the sentences given below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1. If we do not vaccinate our children, diseases that we see very rarely today will re-emerge a ) True </w:t>
        <w:tab/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2. The whole society will benefit from vaccination </w:t>
        <w:tab/>
        <w:t xml:space="preserve">a ) True </w:t>
        <w:tab/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3. Vaccination is unnecessary, if the baby is raised in a natural and healthy way, there is no need for vaccination </w:t>
        <w:tab/>
        <w:tab/>
        <w:t xml:space="preserve">a ) True </w:t>
        <w:tab/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4. The diseases that vaccines protect against are not that serious, so it is okay if they are not given. </w:t>
        <w:tab/>
        <w:t xml:space="preserve">a ) True </w:t>
        <w:tab/>
        <w:tab/>
        <w:t>b)False</w:t>
        <w:tab/>
        <w:tab/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5. There may be some side effects immediately after vaccination a ) True </w:t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6. Side effects of the vaccine appear after years a ) True </w:t>
        <w:tab/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7. Vaccines cause autism </w:t>
        <w:tab/>
        <w:t xml:space="preserve">a ) True </w:t>
        <w:tab/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8. Vaccines weaken the immune system </w:t>
        <w:tab/>
        <w:t xml:space="preserve">a ) True </w:t>
        <w:tab/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9. Since the baby is very small in the first 6 months, it would be better if the vaccinations were given later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a) True </w:t>
        <w:tab/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0. Some vaccines are more dangerous than the diseases they protect against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a ) True </w:t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1. Some vaccines contain heavy metals such as mercury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 ) True         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12. Healthcare professionals only talk about the benefits of the vaccine, not its harms </w:t>
        <w:tab/>
        <w:tab/>
        <w:tab/>
        <w:t xml:space="preserve">a ) True </w:t>
        <w:tab/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13. I was not informed sufficiently by the healthcare professionals about the vaccines I will give my baby </w:t>
        <w:tab/>
        <w:tab/>
        <w:t xml:space="preserve">a ) True </w:t>
        <w:tab/>
        <w:tab/>
        <w:t>b)Fals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4. I encountered a baby/child/adult who was exposed to vaccine side effects----------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0. Sources of information about vaccination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Friends/relatives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b) Healthcare personnel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c) Television </w:t>
        <w:tab/>
        <w:t>d ) Internet</w:t>
        <w:tab/>
        <w:t xml:space="preserve"> 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e) Newspaper-Book-magazine </w:t>
        <w:tab/>
        <w:tab/>
        <w:t>f) Other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1. How much do you trust the doctor about vaccines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I don't trust at all b)I don't trust c)I trust d)I trust very much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2. Are routine vaccinations during infancy and childhood charged in Turkey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a)Yes </w:t>
        <w:tab/>
        <w:tab/>
        <w:t>b)No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3. Do you know where routine vaccinations during infancy are administered in Turkey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Yes</w:t>
        <w:tab/>
        <w:t xml:space="preserve">    ………………………….. </w:t>
        <w:tab/>
        <w:t>b)No</w:t>
        <w:tab/>
        <w:tab/>
        <w:tab/>
        <w:tab/>
        <w:tab/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4. Have you heard of herd immunity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a)Yes </w:t>
        <w:tab/>
        <w:t>b)No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b/>
          <w:sz w:val="24"/>
        </w:rPr>
      </w:pPr>
      <w:r>
        <w:rPr/>
        <w:tab/>
        <w:tab/>
        <w:tab/>
        <w:tab/>
        <w:tab/>
      </w:r>
      <w:r>
        <w:rPr>
          <w:rFonts w:cs="Times New Roman" w:ascii="Times New Roman" w:hAnsi="Times New Roman"/>
          <w:b/>
          <w:sz w:val="24"/>
        </w:rPr>
        <w:t>Thank you for participating in the surve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a2"/>
    <w:family w:val="roman"/>
    <w:pitch w:val="variable"/>
  </w:font>
  <w:font w:name="Calibri">
    <w:charset w:val="a2"/>
    <w:family w:val="roman"/>
    <w:pitch w:val="variable"/>
  </w:font>
  <w:font w:name="Liberation Sans">
    <w:altName w:val="Arial"/>
    <w:charset w:val="a2"/>
    <w:family w:val="roman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2"/>
  </w:compat>
  <w:themeFontLang w:val="tr-T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64565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Balk">
    <w:name w:val="Başlık"/>
    <w:basedOn w:val="Normal"/>
    <w:next w:val="MetinGvdesi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MetinGvdesi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MetinGvdesi"/>
    <w:pPr/>
    <w:rPr>
      <w:rFonts w:cs="Arial"/>
    </w:rPr>
  </w:style>
  <w:style w:type="paragraph" w:styleId="ResimYazs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Dizin">
    <w:name w:val="Dizin"/>
    <w:basedOn w:val="Normal"/>
    <w:qFormat/>
    <w:pPr>
      <w:suppressLineNumbers/>
    </w:pPr>
    <w:rPr>
      <w:rFonts w:cs="Arial"/>
    </w:rPr>
  </w:style>
  <w:style w:type="paragraph" w:styleId="NormalWeb">
    <w:name w:val="Normal (Web)"/>
    <w:basedOn w:val="Normal"/>
    <w:uiPriority w:val="99"/>
    <w:unhideWhenUsed/>
    <w:qFormat/>
    <w:rsid w:val="00d925ec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val="en-US" w:eastAsia="tr-TR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Tablo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Application>LibreOffice/7.5.3.2$Windows_X86_64 LibreOffice_project/9f56dff12ba03b9acd7730a5a481eea045e468f3</Application>
  <AppVersion>15.0000</AppVersion>
  <Pages>3</Pages>
  <Words>645</Words>
  <Characters>3432</Characters>
  <CharactersWithSpaces>4102</CharactersWithSpaces>
  <Paragraphs>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1:13:00Z</dcterms:created>
  <dc:creator>User</dc:creator>
  <dc:description/>
  <dc:language>tr-TR</dc:language>
  <cp:lastModifiedBy/>
  <dcterms:modified xsi:type="dcterms:W3CDTF">2023-12-27T12:28:16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